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080" w:rsidRPr="00B30792" w:rsidRDefault="005F3080" w:rsidP="005F3080">
      <w:pPr>
        <w:rPr>
          <w:rFonts w:ascii="Times New Roman" w:hAnsi="Times New Roman" w:cs="Times New Roman"/>
          <w:sz w:val="20"/>
          <w:szCs w:val="20"/>
        </w:rPr>
      </w:pPr>
      <w:r w:rsidRPr="00B30792">
        <w:rPr>
          <w:rFonts w:ascii="Times New Roman" w:hAnsi="Times New Roman" w:cs="Times New Roman"/>
        </w:rPr>
        <w:t xml:space="preserve">Table S5 </w:t>
      </w:r>
      <w:r w:rsidRPr="00B30792">
        <w:rPr>
          <w:rFonts w:ascii="Times New Roman" w:hAnsi="Times New Roman" w:cs="Times New Roman"/>
          <w:color w:val="000000"/>
          <w:kern w:val="0"/>
          <w:sz w:val="20"/>
          <w:szCs w:val="20"/>
        </w:rPr>
        <w:t>Subgroup analyses based on race</w:t>
      </w:r>
    </w:p>
    <w:tbl>
      <w:tblPr>
        <w:tblpPr w:leftFromText="180" w:rightFromText="180" w:vertAnchor="text" w:horzAnchor="margin" w:tblpXSpec="center" w:tblpY="230"/>
        <w:tblW w:w="719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27"/>
        <w:gridCol w:w="2360"/>
        <w:gridCol w:w="1609"/>
      </w:tblGrid>
      <w:tr w:rsidR="005F3080" w:rsidRPr="00C84B3F" w:rsidTr="006E34AF">
        <w:trPr>
          <w:trHeight w:val="183"/>
        </w:trPr>
        <w:tc>
          <w:tcPr>
            <w:tcW w:w="32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 status</w:t>
            </w:r>
          </w:p>
        </w:tc>
      </w:tr>
      <w:tr w:rsidR="005F3080" w:rsidRPr="00C84B3F" w:rsidTr="006E34AF">
        <w:trPr>
          <w:trHeight w:val="183"/>
        </w:trPr>
        <w:tc>
          <w:tcPr>
            <w:tcW w:w="3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justed β (95%CI)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LT</w:t>
            </w:r>
            <w:proofErr w:type="spellEnd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4, 0.1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0</w:t>
            </w:r>
          </w:p>
        </w:tc>
      </w:tr>
      <w:tr w:rsidR="005F3080" w:rsidRPr="00FD1875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3, 0.0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1F497D" w:themeColor="text2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</w:tr>
      <w:tr w:rsidR="005F3080" w:rsidRPr="00FD1875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Black (N=3,10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8, 0.09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5F3080" w:rsidRPr="00FD1875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56, 0.06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4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S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8, 0.04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2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6, 0.02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1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Black (N=3,10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, 0.05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7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34, 0.0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7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ST</w:t>
            </w:r>
            <w:proofErr w:type="spellEnd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AL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28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66, 0.009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30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43, -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3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Black (N=3,10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53, -0.00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3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38, 0.03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1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GG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47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26, 0.120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95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9, 0.1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4  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Black (N=3,105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4, 0.13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82, 0.06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3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K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61, 0.02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64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4, 0.0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9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Black (N=3,105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1, 0.04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2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3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61, -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0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T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8, 0.00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32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5, 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9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Black (N=3,105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6, 0.0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0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9, 0.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92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L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2, 0.00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74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8, 0.00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9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Black (N=3,105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2, 0.01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7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, 0.01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1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HS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3, 0.01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42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6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1, 0.011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22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Non-Hispanic Black (N=3,105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1, 0.014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18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02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11, 0.007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658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FIB-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xican American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,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0, 0.04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84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White (N=5,9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6, 0.04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65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-Hispanic Black (N=3,105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>)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32, 0.02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3</w:t>
            </w:r>
          </w:p>
        </w:tc>
      </w:tr>
      <w:tr w:rsidR="005F3080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(N=2,76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8, 0.04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F3080" w:rsidRPr="00B23840" w:rsidRDefault="005F3080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3</w:t>
            </w:r>
          </w:p>
        </w:tc>
      </w:tr>
    </w:tbl>
    <w:p w:rsidR="005F3080" w:rsidRDefault="005F3080" w:rsidP="005F3080"/>
    <w:p w:rsidR="005F3080" w:rsidRDefault="005F3080" w:rsidP="005F3080"/>
    <w:p w:rsidR="005F3080" w:rsidRDefault="005F3080" w:rsidP="005F3080"/>
    <w:p w:rsidR="005F3080" w:rsidRDefault="005F3080" w:rsidP="005F3080"/>
    <w:p w:rsidR="005F3080" w:rsidRDefault="005F3080" w:rsidP="005F3080"/>
    <w:p w:rsidR="005F3080" w:rsidRDefault="005F3080" w:rsidP="005F3080"/>
    <w:p w:rsidR="005F3080" w:rsidRDefault="005F3080" w:rsidP="005F3080"/>
    <w:p w:rsidR="005F3080" w:rsidRPr="003211A0" w:rsidRDefault="005F3080" w:rsidP="005F3080">
      <w:pPr>
        <w:rPr>
          <w:rFonts w:ascii="Times New Roman" w:hAnsi="Times New Roman" w:cs="Times New Roman"/>
          <w:sz w:val="20"/>
          <w:szCs w:val="20"/>
        </w:rPr>
      </w:pPr>
      <w:r w:rsidRPr="00424E65">
        <w:rPr>
          <w:rFonts w:ascii="Times New Roman" w:hAnsi="Times New Roman" w:cs="Times New Roman"/>
          <w:sz w:val="20"/>
          <w:szCs w:val="20"/>
        </w:rPr>
        <w:t>Analyses were adjusted for age, gender, race, BMI, PIR, smoking, drinking, hypertension, diabetes, CHD.</w:t>
      </w:r>
    </w:p>
    <w:p w:rsidR="009E234B" w:rsidRPr="005F3080" w:rsidRDefault="005F3080" w:rsidP="005F3080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C87CC3">
        <w:rPr>
          <w:rFonts w:ascii="Times New Roman" w:hAnsi="Times New Roman" w:cs="Times New Roman"/>
          <w:sz w:val="20"/>
          <w:szCs w:val="20"/>
        </w:rPr>
        <w:t xml:space="preserve">ALT=alanine aminotransferase, AST=aspartate aminotransferase, AKP= alkaline phosphatase, TP=total protein, ALB=albumin, GGT=gamma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glutamyl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transpeptidase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, HSI= hepatic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steatosis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 index, FIB-4= fibrosis-4.</w:t>
      </w:r>
      <w:bookmarkStart w:id="0" w:name="_GoBack"/>
      <w:bookmarkEnd w:id="0"/>
    </w:p>
    <w:sectPr w:rsidR="009E234B" w:rsidRPr="005F3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080"/>
    <w:rsid w:val="005F3080"/>
    <w:rsid w:val="009E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0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0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1861</Characters>
  <Application>Microsoft Office Word</Application>
  <DocSecurity>0</DocSecurity>
  <Lines>109</Lines>
  <Paragraphs>55</Paragraphs>
  <ScaleCrop>false</ScaleCrop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1</cp:revision>
  <dcterms:created xsi:type="dcterms:W3CDTF">2024-07-14T02:45:00Z</dcterms:created>
  <dcterms:modified xsi:type="dcterms:W3CDTF">2024-07-14T02:45:00Z</dcterms:modified>
</cp:coreProperties>
</file>